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89AEC" w14:textId="77777777" w:rsidR="003F5F2D" w:rsidRPr="004D1CCE" w:rsidRDefault="003F5F2D" w:rsidP="003F5F2D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</w:rPr>
      </w:pPr>
      <w:bookmarkStart w:id="0" w:name="_GoBack"/>
      <w:bookmarkEnd w:id="0"/>
      <w:r w:rsidRPr="004D1CCE">
        <w:rPr>
          <w:rFonts w:ascii="Times New Roman" w:hAnsi="Times New Roman" w:cs="Times New Roman"/>
          <w:b/>
        </w:rPr>
        <w:t xml:space="preserve">Supplementary Table 1 Related to </w:t>
      </w:r>
      <w:r w:rsidRPr="00F548DB">
        <w:rPr>
          <w:rFonts w:ascii="Times New Roman" w:eastAsia="ＭＳ Ｐゴシック" w:hAnsi="Times New Roman" w:cs="Times New Roman"/>
          <w:b/>
          <w:bCs/>
          <w:color w:val="212121"/>
          <w:kern w:val="0"/>
        </w:rPr>
        <w:t>Materials and Method</w:t>
      </w:r>
      <w:r>
        <w:rPr>
          <w:rFonts w:ascii="Times New Roman" w:eastAsia="ＭＳ Ｐゴシック" w:hAnsi="Times New Roman" w:cs="Times New Roman"/>
          <w:b/>
          <w:bCs/>
          <w:color w:val="212121"/>
          <w:kern w:val="0"/>
        </w:rPr>
        <w:t>s</w:t>
      </w:r>
    </w:p>
    <w:p w14:paraId="76AC1411" w14:textId="77777777" w:rsidR="003F5F2D" w:rsidRPr="004D1CCE" w:rsidRDefault="003F5F2D" w:rsidP="003F5F2D">
      <w:pPr>
        <w:widowControl/>
        <w:jc w:val="left"/>
        <w:rPr>
          <w:rFonts w:ascii="Times New Roman" w:hAnsi="Times New Roman" w:cs="Times New Roman"/>
          <w:b/>
          <w:bCs/>
        </w:rPr>
      </w:pPr>
      <w:r w:rsidRPr="004D1CCE">
        <w:rPr>
          <w:rFonts w:ascii="Times New Roman" w:hAnsi="Times New Roman" w:cs="Times New Roman"/>
          <w:b/>
          <w:bCs/>
        </w:rPr>
        <w:t>List of genotypes used</w:t>
      </w:r>
    </w:p>
    <w:p w14:paraId="428AC331" w14:textId="77777777" w:rsidR="003F5F2D" w:rsidRPr="004D1CCE" w:rsidRDefault="003F5F2D" w:rsidP="003F5F2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0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8363"/>
        <w:gridCol w:w="567"/>
      </w:tblGrid>
      <w:tr w:rsidR="003F5F2D" w:rsidRPr="004D1CCE" w14:paraId="0B715BB4" w14:textId="77777777" w:rsidTr="00733BF7">
        <w:trPr>
          <w:trHeight w:val="312"/>
        </w:trPr>
        <w:tc>
          <w:tcPr>
            <w:tcW w:w="1517" w:type="dxa"/>
            <w:shd w:val="clear" w:color="auto" w:fill="auto"/>
            <w:vAlign w:val="center"/>
            <w:hideMark/>
          </w:tcPr>
          <w:p w14:paraId="606F01BF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gure</w:t>
            </w:r>
          </w:p>
        </w:tc>
        <w:tc>
          <w:tcPr>
            <w:tcW w:w="8930" w:type="dxa"/>
            <w:gridSpan w:val="2"/>
            <w:shd w:val="clear" w:color="auto" w:fill="auto"/>
            <w:vAlign w:val="center"/>
            <w:hideMark/>
          </w:tcPr>
          <w:p w14:paraId="1DA2D926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enotype (Genotypes unrelated to the context are in brackets.)</w:t>
            </w:r>
          </w:p>
        </w:tc>
      </w:tr>
      <w:tr w:rsidR="003F5F2D" w:rsidRPr="004D1CCE" w14:paraId="2D375971" w14:textId="77777777" w:rsidTr="00733BF7">
        <w:trPr>
          <w:trHeight w:val="300"/>
        </w:trPr>
        <w:tc>
          <w:tcPr>
            <w:tcW w:w="1517" w:type="dxa"/>
            <w:shd w:val="clear" w:color="auto" w:fill="auto"/>
            <w:vAlign w:val="center"/>
            <w:hideMark/>
          </w:tcPr>
          <w:p w14:paraId="16D7B427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C</w:t>
            </w:r>
          </w:p>
        </w:tc>
        <w:tc>
          <w:tcPr>
            <w:tcW w:w="8930" w:type="dxa"/>
            <w:gridSpan w:val="2"/>
            <w:shd w:val="clear" w:color="auto" w:fill="auto"/>
            <w:vAlign w:val="center"/>
            <w:hideMark/>
          </w:tcPr>
          <w:p w14:paraId="6C26F2A3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UAS-FLP; GMR-FsF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rR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GFP, sensGal4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</w:p>
        </w:tc>
      </w:tr>
      <w:tr w:rsidR="003F5F2D" w:rsidRPr="004D1CCE" w14:paraId="3B57D1F2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F6F1234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D-1G</w:t>
            </w:r>
          </w:p>
        </w:tc>
        <w:tc>
          <w:tcPr>
            <w:tcW w:w="8930" w:type="dxa"/>
            <w:gridSpan w:val="2"/>
            <w:shd w:val="clear" w:color="auto" w:fill="auto"/>
            <w:vAlign w:val="center"/>
            <w:hideMark/>
          </w:tcPr>
          <w:p w14:paraId="231A19AD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</w:p>
        </w:tc>
      </w:tr>
      <w:tr w:rsidR="003F5F2D" w:rsidRPr="004D1CCE" w14:paraId="47D54BA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31E116C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38F3447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sensGal4, UAS-mCD8GFP / +</w:t>
            </w:r>
          </w:p>
        </w:tc>
      </w:tr>
      <w:tr w:rsidR="003F5F2D" w:rsidRPr="004D1CCE" w14:paraId="3BCCE85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CC51B6A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I-1L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0B99D1C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</w:p>
        </w:tc>
      </w:tr>
      <w:tr w:rsidR="003F5F2D" w:rsidRPr="004D1CCE" w14:paraId="016743D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EFAB2D7" w14:textId="1F8DB22F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M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2ABBC65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</w:p>
        </w:tc>
      </w:tr>
      <w:tr w:rsidR="003F5F2D" w:rsidRPr="004D1CCE" w14:paraId="662C350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1A14339" w14:textId="54CFC4EE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, 2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29CD88B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+; UAS-mCD8GFP / +</w:t>
            </w:r>
          </w:p>
        </w:tc>
      </w:tr>
      <w:tr w:rsidR="003F5F2D" w:rsidRPr="004D1CCE" w14:paraId="7A4C930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8FAE991" w14:textId="1ED19CEB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, 2F, 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CDF36F7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GD3616) ; UAS-mCD8GFP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3F5F2D" w:rsidRPr="004D1CCE" w14:paraId="33DCA4C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6B1193B" w14:textId="0414AE03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, 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0130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, 2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321D45C" w14:textId="77777777" w:rsidR="003F5F2D" w:rsidRPr="004D1CCE" w:rsidRDefault="003F5F2D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17E50144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1002F26E" w14:textId="6D6260E3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5C1B219A" w14:textId="7B5F4ADF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UAS-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tub-Gal80ts /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1E19EB" w:rsidRPr="004D1CCE" w14:paraId="6E5085B7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0E295519" w14:textId="3EE3C6D0" w:rsidR="001E19EB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62B25415" w14:textId="6021816B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UAS-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GD3616) ; tub-Gal80ts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1E19EB" w:rsidRPr="004D1CCE" w14:paraId="18E6D5D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499240F" w14:textId="517B4BC6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6209469D" w14:textId="5A1F0008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ame a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A, 2E, 2J</w:t>
            </w:r>
          </w:p>
        </w:tc>
      </w:tr>
      <w:tr w:rsidR="001E19EB" w:rsidRPr="004D1CCE" w14:paraId="4F8B8138" w14:textId="77777777" w:rsidTr="001E19EB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32AAAB48" w14:textId="0216BAF5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879B11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GD3616) ; UAS-mCD8GFP / +</w:t>
            </w:r>
          </w:p>
        </w:tc>
      </w:tr>
      <w:tr w:rsidR="001E19EB" w:rsidRPr="004D1CCE" w14:paraId="706808B0" w14:textId="77777777" w:rsidTr="001E19EB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35E90E39" w14:textId="3D0EFC2E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C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8D3621F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+ 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71FA4C92" w14:textId="77777777" w:rsidTr="001E19EB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2224870" w14:textId="79F3A213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841DE4E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GD3616) 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38C7F13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A586F02" w14:textId="76C5DF6B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DA75DD8" w14:textId="343D0931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ame a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A, 2E, 2J</w:t>
            </w:r>
          </w:p>
        </w:tc>
      </w:tr>
      <w:tr w:rsidR="001E19EB" w:rsidRPr="004D1CCE" w14:paraId="64AE1FAF" w14:textId="77777777" w:rsidTr="001E19EB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EA47921" w14:textId="1599C1B3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G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76C7A912" w14:textId="356A6C33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+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)</w:t>
            </w:r>
          </w:p>
        </w:tc>
      </w:tr>
      <w:tr w:rsidR="001E19EB" w:rsidRPr="004D1CCE" w14:paraId="36209E8D" w14:textId="77777777" w:rsidTr="001E19EB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97D012D" w14:textId="0AF563EC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BA2F868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+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6A4F61A4" w14:textId="77777777" w:rsidTr="001E19EB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1C6F48F0" w14:textId="40CFC5E9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44DDE2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GD3616)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6246D2D6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261BFB3" w14:textId="3C99F482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B03F7D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)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5A8A83ED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2133847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662E225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1C</w:t>
            </w:r>
          </w:p>
        </w:tc>
      </w:tr>
      <w:tr w:rsidR="001E19EB" w:rsidRPr="004D1CCE" w14:paraId="6325649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EF3F6D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B</w:t>
            </w:r>
          </w:p>
        </w:tc>
        <w:tc>
          <w:tcPr>
            <w:tcW w:w="8930" w:type="dxa"/>
            <w:gridSpan w:val="2"/>
            <w:shd w:val="clear" w:color="auto" w:fill="auto"/>
            <w:vAlign w:val="center"/>
            <w:hideMark/>
          </w:tcPr>
          <w:p w14:paraId="405049A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UAS-FLP; GMR-FsF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rR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E59]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GFP, sensGal4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5A327FD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C90595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C</w:t>
            </w:r>
          </w:p>
        </w:tc>
        <w:tc>
          <w:tcPr>
            <w:tcW w:w="8930" w:type="dxa"/>
            <w:gridSpan w:val="2"/>
            <w:shd w:val="clear" w:color="auto" w:fill="auto"/>
            <w:vAlign w:val="center"/>
            <w:hideMark/>
          </w:tcPr>
          <w:p w14:paraId="38C0DED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UAS-FLP; GMR-FsF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rR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GFP, sensGal4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44A4C04F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E5FB78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911382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1C</w:t>
            </w:r>
          </w:p>
        </w:tc>
      </w:tr>
      <w:tr w:rsidR="001E19EB" w:rsidRPr="004D1CCE" w14:paraId="051F3B2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F7265BF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E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2B6426D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4C</w:t>
            </w:r>
          </w:p>
        </w:tc>
      </w:tr>
      <w:tr w:rsidR="001E19EB" w:rsidRPr="004D1CCE" w14:paraId="39D27AA4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A2BE0D7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05D6403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1H</w:t>
            </w:r>
          </w:p>
        </w:tc>
      </w:tr>
      <w:tr w:rsidR="001E19EB" w:rsidRPr="004D1CCE" w14:paraId="3BDA38A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AB7BE38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G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6093F9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n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(GD3616) ; sensGal4, UAS-mCD8GFP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1E19EB" w:rsidRPr="004D1CCE" w14:paraId="0960909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DBB8D72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F2E2C2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sensGal4,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)</w:t>
            </w:r>
          </w:p>
        </w:tc>
      </w:tr>
      <w:tr w:rsidR="001E19EB" w:rsidRPr="004D1CCE" w14:paraId="008111F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896A739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69A176A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1C</w:t>
            </w:r>
          </w:p>
        </w:tc>
      </w:tr>
      <w:tr w:rsidR="001E19EB" w:rsidRPr="004D1CCE" w14:paraId="2FD4B55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29A8C5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E05CEA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4C</w:t>
            </w:r>
          </w:p>
        </w:tc>
      </w:tr>
      <w:tr w:rsidR="001E19EB" w:rsidRPr="004D1CCE" w14:paraId="0A02244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E3E26C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01613A3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/UAS-FsF-mCD8GFP;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</w:t>
            </w:r>
          </w:p>
        </w:tc>
      </w:tr>
      <w:tr w:rsidR="001E19EB" w:rsidRPr="004D1CCE" w14:paraId="590EA4F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F35527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B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0BA877F5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UAS-FsF-mCD8GFP;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</w:t>
            </w:r>
          </w:p>
        </w:tc>
      </w:tr>
      <w:tr w:rsidR="001E19EB" w:rsidRPr="004D1CCE" w14:paraId="57AE15BF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1DC8233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C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37B992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, UAS-FsF-mCD8GFP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</w:t>
            </w:r>
          </w:p>
        </w:tc>
      </w:tr>
      <w:tr w:rsidR="001E19EB" w:rsidRPr="004D1CCE" w14:paraId="1E44D492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C85384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DCCA0E2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F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UAS-FsF-mCD8GFP;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</w:t>
            </w:r>
          </w:p>
        </w:tc>
      </w:tr>
      <w:tr w:rsidR="001E19EB" w:rsidRPr="004D1CCE" w14:paraId="6972A22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19BB00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E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CBD6904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DD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UAS-FsF-mCD8GFP;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</w:t>
            </w:r>
          </w:p>
        </w:tc>
      </w:tr>
      <w:tr w:rsidR="001E19EB" w:rsidRPr="004D1CCE" w14:paraId="298F27E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DC4B5D8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G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E811854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+ 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70B73C3C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3FABD8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544EFFA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15F8022C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08EB1B9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D44DDA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2F1920B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67815C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7E8F559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F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31C4A4ED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207D31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13AA47A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DD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1E19EB" w:rsidRPr="004D1CCE" w14:paraId="168FC3C4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FF7F24F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617B53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5A</w:t>
            </w:r>
          </w:p>
        </w:tc>
      </w:tr>
      <w:tr w:rsidR="001E19EB" w:rsidRPr="004D1CCE" w14:paraId="16B27EB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456064E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N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33C987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5B</w:t>
            </w:r>
          </w:p>
        </w:tc>
      </w:tr>
      <w:tr w:rsidR="001E19EB" w:rsidRPr="004D1CCE" w14:paraId="235CE95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8B46974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O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C3E76B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5D</w:t>
            </w:r>
          </w:p>
        </w:tc>
      </w:tr>
      <w:tr w:rsidR="00DB4134" w:rsidRPr="004D1CCE" w14:paraId="39E8A31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25C903D" w14:textId="16E96AFC" w:rsidR="00DB4134" w:rsidRPr="004D1CCE" w:rsidRDefault="00DB4134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14166335" w14:textId="6E93DB35" w:rsidR="00DB4134" w:rsidRPr="004D1CCE" w:rsidRDefault="00DB4134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1E19EB" w:rsidRPr="004D1CCE" w14:paraId="6F5A719F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E70F53E" w14:textId="5D0A915C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A</w:t>
            </w:r>
            <w:r w:rsidR="00DB413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6B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0E7D134F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FsF-Gal4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nr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ex15]; UAS-mCD8GFP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nr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BDSC 31037)</w:t>
            </w:r>
          </w:p>
        </w:tc>
      </w:tr>
      <w:tr w:rsidR="001E19EB" w:rsidRPr="004D1CCE" w14:paraId="233D7AC6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BC5DC3D" w14:textId="73AD70B9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DB413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09F1D8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 dilp6-Gal4/+;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lsG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</w:tr>
      <w:tr w:rsidR="001E19EB" w:rsidRPr="004D1CCE" w14:paraId="040CE0A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89BBB99" w14:textId="1E285663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DB413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6</w:t>
            </w:r>
            <w:r w:rsidR="00DB413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978A2DD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t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loco-Gal4, UAS-mCD8GFP 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ts1]</w:t>
            </w:r>
          </w:p>
        </w:tc>
      </w:tr>
      <w:tr w:rsidR="00DB4134" w:rsidRPr="004D1CCE" w14:paraId="1ECB1DA4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D138E34" w14:textId="7DF4F152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G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24366C9" w14:textId="77777777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t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R85G01-Gal4, UAS-mCD8GFP 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ts1]</w:t>
            </w:r>
          </w:p>
        </w:tc>
      </w:tr>
      <w:tr w:rsidR="00DB4134" w:rsidRPr="004D1CCE" w14:paraId="5DB9E594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13CD05A" w14:textId="3DBBC880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511FA3E" w14:textId="77777777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t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R25A01-Gal4, UAS-mCD8GFP 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ts1]</w:t>
            </w:r>
          </w:p>
        </w:tc>
      </w:tr>
      <w:tr w:rsidR="00DB4134" w:rsidRPr="004D1CCE" w14:paraId="7B2885F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FA93C6D" w14:textId="0BF0552B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A7FFD62" w14:textId="77777777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Mz97-Gal4, UAS-stinger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t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ts1]</w:t>
            </w:r>
          </w:p>
        </w:tc>
      </w:tr>
      <w:tr w:rsidR="00DB4134" w:rsidRPr="004D1CCE" w14:paraId="53536499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CA968F8" w14:textId="206ACAB3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A2CCA22" w14:textId="77777777" w:rsidR="00DB4134" w:rsidRPr="004D1CCE" w:rsidRDefault="00DB4134" w:rsidP="00DB41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y dilp6-Gal4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 ; + 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ts1]</w:t>
            </w:r>
          </w:p>
        </w:tc>
      </w:tr>
      <w:tr w:rsidR="001E19EB" w:rsidRPr="004D1CCE" w14:paraId="133FC4F7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1473127" w14:textId="5C84B30B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DB413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3356A6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dilp2-Gal4 ; + 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ts1]</w:t>
            </w:r>
          </w:p>
        </w:tc>
      </w:tr>
      <w:tr w:rsidR="001E19EB" w:rsidRPr="004D1CCE" w14:paraId="179372DC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073FF84" w14:textId="42EFAB64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DB413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D1E1EE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b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BDSC 66966); loco-Gal4, UAS-mCD8GFP /+</w:t>
            </w:r>
          </w:p>
        </w:tc>
      </w:tr>
      <w:tr w:rsidR="00DB4134" w:rsidRPr="004D1CCE" w14:paraId="4ACA9456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35ED40B" w14:textId="7970B84F" w:rsidR="00DB4134" w:rsidRPr="004D1CCE" w:rsidRDefault="00DB4134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47F9875B" w14:textId="5AA2A6C2" w:rsidR="00B0399F" w:rsidRPr="004D1CCE" w:rsidRDefault="00B0399F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+/+</w:t>
            </w:r>
            <w:r w:rsidRPr="004D1CC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</w:p>
        </w:tc>
      </w:tr>
      <w:tr w:rsidR="00DB4134" w:rsidRPr="004D1CCE" w14:paraId="668958AC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0D51CF39" w14:textId="0F6A5235" w:rsidR="00DB4134" w:rsidRDefault="00DB4134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16877B13" w14:textId="652AB877" w:rsidR="00DB4134" w:rsidRPr="004D1CCE" w:rsidRDefault="00B0399F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+/+; </w:t>
            </w:r>
            <w:proofErr w:type="spellStart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-myrTomato</w:t>
            </w:r>
            <w:proofErr w:type="spellEnd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; GMR-</w:t>
            </w:r>
            <w:proofErr w:type="spellStart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</w:tr>
      <w:tr w:rsidR="00DB4134" w:rsidRPr="004D1CCE" w14:paraId="23215A3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13C0ABC8" w14:textId="2E023913" w:rsidR="00DB4134" w:rsidRDefault="00DB4134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618AC12A" w14:textId="1B1E880B" w:rsidR="00DB4134" w:rsidRPr="00B0399F" w:rsidRDefault="00B0399F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y dilp6-Gal4; </w:t>
            </w:r>
            <w:proofErr w:type="spellStart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-myrTomato</w:t>
            </w:r>
            <w:proofErr w:type="spellEnd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; GMR-</w:t>
            </w:r>
            <w:proofErr w:type="spellStart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UAS-dilp6RNAi</w:t>
            </w:r>
          </w:p>
        </w:tc>
      </w:tr>
      <w:tr w:rsidR="001E19EB" w:rsidRPr="004D1CCE" w14:paraId="30AE74B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EAA2297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A, 7C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FFDA4F7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 ; loco-Gal4, UAS-mCD8GFP /+</w:t>
            </w:r>
          </w:p>
        </w:tc>
      </w:tr>
      <w:tr w:rsidR="001E19EB" w:rsidRPr="004D1CCE" w14:paraId="102AABF9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FC07A48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B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061FE1E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AS-FLP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loco-Gal4, UAS-mCD8GFP/+</w:t>
            </w:r>
          </w:p>
        </w:tc>
      </w:tr>
      <w:tr w:rsidR="001E19EB" w:rsidRPr="004D1CCE" w14:paraId="336445F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0141A64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E454B3E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; loco-Gal4,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799004E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8DDEB28" w14:textId="61B7A4EA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49314C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; locoGal4, UAS-mCD8GFP/+</w:t>
            </w:r>
          </w:p>
        </w:tc>
      </w:tr>
      <w:tr w:rsidR="001E19EB" w:rsidRPr="004D1CCE" w14:paraId="04E9EFA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51A0FFB" w14:textId="457D6F80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3E3CAD9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 ; locoGal4, UAS-mCD8GFP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5B7DA1E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D9BA739" w14:textId="3017446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76AE91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; locoGal4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</w:p>
        </w:tc>
      </w:tr>
      <w:tr w:rsidR="001E19EB" w:rsidRPr="004D1CCE" w14:paraId="2F74299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DB7EBF5" w14:textId="50DFB35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039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3E41130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E59] / +; locoGal4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E19EB" w:rsidRPr="004D1CCE" w14:paraId="3F81653F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166C66D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57B1150C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19EB" w:rsidRPr="004D1CCE" w14:paraId="50E618E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215ED56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7E3EF912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E19EB" w:rsidRPr="004D1CCE" w14:paraId="4492D40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6564F61" w14:textId="45CDB1E4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-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58300092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ogo-Gal4 / UAS-FsF-mCD8GFP</w:t>
            </w:r>
          </w:p>
        </w:tc>
      </w:tr>
      <w:tr w:rsidR="001E19EB" w:rsidRPr="004D1CCE" w14:paraId="36A6EE2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4FDDEFF5" w14:textId="008B25CA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104B5FCD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h6-GFP,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yFLP</w:t>
            </w:r>
            <w:proofErr w:type="spellEnd"/>
          </w:p>
        </w:tc>
      </w:tr>
      <w:tr w:rsidR="001E19EB" w:rsidRPr="004D1CCE" w14:paraId="041F4C1F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3D0A135F" w14:textId="183D4D12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S1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469603DF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h6-GFP,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y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&lt;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1E19EB" w:rsidRPr="004D1CCE" w14:paraId="22A08C47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3FB7E707" w14:textId="341B2EC1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S1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0D26C001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h6-GFP,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y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&lt;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</w:t>
            </w:r>
          </w:p>
        </w:tc>
      </w:tr>
      <w:tr w:rsidR="001E19EB" w:rsidRPr="004D1CCE" w14:paraId="06C0801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04325630" w14:textId="4A2537E6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1A21337A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/ + ; UAS-FsF-mCD8GFP / +</w:t>
            </w:r>
          </w:p>
        </w:tc>
      </w:tr>
      <w:tr w:rsidR="001E19EB" w:rsidRPr="004D1CCE" w14:paraId="4587E249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1FF2270" w14:textId="2F9BBA2A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S1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53D8F6FB" w14:textId="77777777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(GD3616) ; UAS-FsF-mCD8GFP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1E19EB" w:rsidRPr="004D1CCE" w14:paraId="73F6889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0900E1F7" w14:textId="32BDB396" w:rsidR="001E19EB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S1</w:t>
            </w:r>
            <w:r w:rsidR="001E19EB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01E9733C" w14:textId="3DBC504F" w:rsidR="001E19EB" w:rsidRPr="004D1CCE" w:rsidRDefault="001E19EB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="008A69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 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1876CF" w:rsidRPr="004D1CCE" w14:paraId="53DC73A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7D2B60CA" w14:textId="785E5014" w:rsidR="001876CF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S1</w:t>
            </w:r>
            <w:r w:rsidR="001876C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, I, 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042D2B22" w14:textId="5CCFA3F3" w:rsidR="001876CF" w:rsidRPr="004D1CCE" w:rsidRDefault="001876CF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e as 2O</w:t>
            </w:r>
          </w:p>
        </w:tc>
      </w:tr>
      <w:tr w:rsidR="001876CF" w:rsidRPr="004D1CCE" w14:paraId="2E19623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ED9E9AB" w14:textId="66D95CCF" w:rsidR="001876CF" w:rsidRPr="004D1CCE" w:rsidRDefault="001876CF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150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, J, L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78E61750" w14:textId="7E250C46" w:rsidR="001876CF" w:rsidRPr="004D1CCE" w:rsidRDefault="001876CF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e as 2P</w:t>
            </w:r>
          </w:p>
        </w:tc>
      </w:tr>
      <w:tr w:rsidR="00B150B3" w:rsidRPr="004D1CCE" w14:paraId="76DAC734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483D6F4" w14:textId="24360D85" w:rsidR="00B150B3" w:rsidRPr="004D1CCE" w:rsidRDefault="00B150B3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, E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70DA0410" w14:textId="5A0DFC4D" w:rsidR="00B150B3" w:rsidRDefault="008A697C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e as 2-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B150B3" w:rsidRPr="004D1CCE" w14:paraId="57D3716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4842DAA8" w14:textId="65E6B3B6" w:rsidR="00B150B3" w:rsidRPr="004D1CCE" w:rsidRDefault="008A697C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B, 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47CB283C" w14:textId="58D7F421" w:rsidR="00B150B3" w:rsidRDefault="008A697C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e as 2-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E</w:t>
            </w:r>
          </w:p>
        </w:tc>
      </w:tr>
      <w:tr w:rsidR="00B150B3" w:rsidRPr="004D1CCE" w14:paraId="50C0039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3504B1D7" w14:textId="5EBDC4A6" w:rsidR="00B150B3" w:rsidRPr="004D1CCE" w:rsidRDefault="008A697C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-S1C, 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10275A4D" w14:textId="7FEF8714" w:rsidR="00B150B3" w:rsidRDefault="008A697C" w:rsidP="001E19E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e as 2-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F</w:t>
            </w:r>
          </w:p>
        </w:tc>
      </w:tr>
      <w:tr w:rsidR="008A697C" w:rsidRPr="004D1CCE" w14:paraId="7610381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13F8078B" w14:textId="6CFE729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D, 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2D461E96" w14:textId="7C61CD33" w:rsidR="008A697C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 UAS-FsF-mCD8GF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D3616) ;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8A697C" w:rsidRPr="004D1CCE" w14:paraId="06FD5E8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3052BFE6" w14:textId="5A00019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71989E4A" w14:textId="322EAF0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8A697C" w:rsidRPr="004D1CCE" w14:paraId="3C81FFC9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50A27431" w14:textId="00F9F91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03505964" w14:textId="41F4734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8A697C" w:rsidRPr="004D1CCE" w14:paraId="71065B3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5CBBBE55" w14:textId="4ABEA0DE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2981BB97" w14:textId="1EEC07A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,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D3616) ;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8A697C" w:rsidRPr="004D1CCE" w14:paraId="6417E956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3E38AE9" w14:textId="1F667FE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L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B54ED13" w14:textId="7739E4A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, UAS-FsF-mCD8GFP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 ;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)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8A697C" w:rsidRPr="004D1CCE" w14:paraId="4E2A6667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45F769E" w14:textId="7497941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M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D562DDD" w14:textId="4D5665F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2A</w:t>
            </w:r>
          </w:p>
        </w:tc>
      </w:tr>
      <w:tr w:rsidR="008A697C" w:rsidRPr="004D1CCE" w14:paraId="726ACACF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BA76591" w14:textId="147E9654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N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FF057F2" w14:textId="62A7B8F4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A697C" w:rsidRPr="004D1CCE" w14:paraId="6087001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5F3569F" w14:textId="1B3D6AB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O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34EC922" w14:textId="667DCA8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8A697C" w:rsidRPr="004D1CCE" w14:paraId="3BCA9FB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61BF515" w14:textId="30D38A4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1P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9960855" w14:textId="153E74C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</w:tr>
      <w:tr w:rsidR="008A697C" w:rsidRPr="004D1CCE" w14:paraId="70F34E69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75CF19C" w14:textId="2EEE791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A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73ADE33B" w14:textId="7230CAC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+</w:t>
            </w:r>
          </w:p>
        </w:tc>
      </w:tr>
      <w:tr w:rsidR="008A697C" w:rsidRPr="004D1CCE" w14:paraId="0AD40C0D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113F546" w14:textId="6975300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B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5B56442" w14:textId="0A3186A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</w:t>
            </w:r>
          </w:p>
        </w:tc>
      </w:tr>
      <w:tr w:rsidR="008A697C" w:rsidRPr="004D1CCE" w14:paraId="378BBD12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3DEFA8F" w14:textId="5B6075E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C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C3EFD65" w14:textId="127DD5D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gogoΔGOGO1</w:t>
            </w:r>
          </w:p>
        </w:tc>
      </w:tr>
      <w:tr w:rsidR="008A697C" w:rsidRPr="004D1CCE" w14:paraId="5159C9C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6E129EB" w14:textId="3A5B7E5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0711CFB3" w14:textId="282CC8C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gogoΔGOGO2</w:t>
            </w:r>
          </w:p>
        </w:tc>
      </w:tr>
      <w:tr w:rsidR="008A697C" w:rsidRPr="004D1CCE" w14:paraId="42DD9F4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C9E1F78" w14:textId="5753A00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E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92A326F" w14:textId="2A394774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gogoΔGOGO3</w:t>
            </w:r>
          </w:p>
        </w:tc>
      </w:tr>
      <w:tr w:rsidR="008A697C" w:rsidRPr="004D1CCE" w14:paraId="0B8377C5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B33F6D4" w14:textId="0B333D2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F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390F7E9" w14:textId="6980649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gogoΔGOGO4</w:t>
            </w:r>
          </w:p>
        </w:tc>
      </w:tr>
      <w:tr w:rsidR="008A697C" w:rsidRPr="004D1CCE" w14:paraId="5AD7542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D96770A" w14:textId="1CCDB473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G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061967F" w14:textId="084B09E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CUB</w:t>
            </w:r>
            <w:proofErr w:type="spellEnd"/>
          </w:p>
        </w:tc>
      </w:tr>
      <w:tr w:rsidR="008A697C" w:rsidRPr="004D1CCE" w14:paraId="2951EB73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1C39FEE" w14:textId="0D1E166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H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8DB1F71" w14:textId="15F8C2F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w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 /gogoΔTSP1</w:t>
            </w:r>
          </w:p>
        </w:tc>
      </w:tr>
      <w:tr w:rsidR="008A697C" w:rsidRPr="004D1CCE" w14:paraId="26E9EF42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6C2537F" w14:textId="4934953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I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80A1C3C" w14:textId="73526F1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me as 3</w:t>
            </w:r>
            <w:r w:rsidR="00B53EE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8A697C" w:rsidRPr="004D1CCE" w14:paraId="0DDA6EB6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78C790F" w14:textId="32E9298B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J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30D3C98" w14:textId="7A528E0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2090F95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FD5E747" w14:textId="50B873A3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K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1C165A40" w14:textId="468199B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D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2F57621C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4BAE30F" w14:textId="633BCA13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L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0A5AFD5" w14:textId="00F70E34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E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094F0F76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65B9CF2" w14:textId="67518E07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M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43A0C269" w14:textId="7DA2F7A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2ED33A1B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910E920" w14:textId="3354E4A3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S2N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8CC407F" w14:textId="0CDE3D5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H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11E316DA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868DBD9" w14:textId="7DB60443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69C6FCF4" w14:textId="0DE1982C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FsF-Gal4/FRT42D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ts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ull; UAS-mCD8GFP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ts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BDSC 35421)</w:t>
            </w:r>
          </w:p>
        </w:tc>
      </w:tr>
      <w:tr w:rsidR="008A697C" w:rsidRPr="004D1CCE" w14:paraId="7C547B98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FF0667C" w14:textId="6FC241B1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S1C, D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4989337" w14:textId="0D7351F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+ ; UAS-FsF-mCD8GFP / +</w:t>
            </w:r>
          </w:p>
        </w:tc>
      </w:tr>
      <w:tr w:rsidR="008A697C" w:rsidRPr="004D1CCE" w14:paraId="182F2CDB" w14:textId="77777777" w:rsidTr="00B05794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0167585" w14:textId="5B416E8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08A76089" w14:textId="1716D98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+ ; UAS-FsF-mCD8GFP / +</w:t>
            </w:r>
          </w:p>
        </w:tc>
      </w:tr>
      <w:tr w:rsidR="008A697C" w:rsidRPr="004D1CCE" w14:paraId="0C5C9B7C" w14:textId="77777777" w:rsidTr="00B05794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</w:tcPr>
          <w:p w14:paraId="64D8932A" w14:textId="33EE9CF9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6392A8A5" w14:textId="3DEA632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F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+ ; UAS-FsF-mCD8GFP / +</w:t>
            </w:r>
          </w:p>
        </w:tc>
      </w:tr>
      <w:tr w:rsidR="008A697C" w:rsidRPr="004D1CCE" w14:paraId="265745B2" w14:textId="77777777" w:rsidTr="00B05794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</w:tcPr>
          <w:p w14:paraId="57C599D8" w14:textId="1E1CE01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</w:tcPr>
          <w:p w14:paraId="52ABDD57" w14:textId="46C575F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DD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+ ; UAS-FsF-mCD8GFP / +</w:t>
            </w:r>
          </w:p>
        </w:tc>
      </w:tr>
      <w:tr w:rsidR="008A697C" w:rsidRPr="004D1CCE" w14:paraId="0205BE50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D199780" w14:textId="1E23481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59D60189" w14:textId="4C428FE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+ ; UAS-FsF-mCD8GFP / UAS‐Add1‐myc</w:t>
            </w:r>
          </w:p>
        </w:tc>
      </w:tr>
      <w:tr w:rsidR="008A697C" w:rsidRPr="004D1CCE" w14:paraId="3A96AAD7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62B8DD" w14:textId="1FE0A8F3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35AB9CD" w14:textId="0261E74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UAS-FsF-mCD8GFP / UAS‐Add1‐myc</w:t>
            </w:r>
          </w:p>
        </w:tc>
      </w:tr>
      <w:tr w:rsidR="008A697C" w:rsidRPr="004D1CCE" w14:paraId="687E931C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124CAE1" w14:textId="78BFEC2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3B87EC3C" w14:textId="2DEA0C2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F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UAS-FsF-mCD8GFP / UAS‐Add1‐myc</w:t>
            </w:r>
          </w:p>
        </w:tc>
      </w:tr>
      <w:tr w:rsidR="008A697C" w:rsidRPr="004D1CCE" w14:paraId="0040445E" w14:textId="77777777" w:rsidTr="00733BF7">
        <w:trPr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ADE86CA" w14:textId="081338A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0" w:type="dxa"/>
            <w:gridSpan w:val="2"/>
            <w:shd w:val="clear" w:color="auto" w:fill="auto"/>
            <w:noWrap/>
            <w:vAlign w:val="bottom"/>
            <w:hideMark/>
          </w:tcPr>
          <w:p w14:paraId="25E5E99F" w14:textId="62E2CF5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GMR-Gal4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DD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UAS-FsF-mCD8GFP / UAS‐Add1‐myc</w:t>
            </w:r>
          </w:p>
        </w:tc>
      </w:tr>
      <w:tr w:rsidR="008A697C" w:rsidRPr="004D1CCE" w14:paraId="7241B077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C8B8831" w14:textId="7AC8ACE3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S1F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FF48290" w14:textId="2703040C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F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4a / + ; sens-Gal4, UAS-mCD8GFP / +</w:t>
            </w:r>
          </w:p>
        </w:tc>
      </w:tr>
      <w:tr w:rsidR="008A697C" w:rsidRPr="004D1CCE" w14:paraId="3712A2BE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D1BC37C" w14:textId="6E945F4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D274870" w14:textId="426C204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DDD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1a / + ; sens-Gal4, UAS-mCD8GFP / +</w:t>
            </w:r>
          </w:p>
        </w:tc>
      </w:tr>
      <w:tr w:rsidR="008A697C" w:rsidRPr="004D1CCE" w14:paraId="01BF4C92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0FA1363" w14:textId="55D72F0A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S1G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74C697ED" w14:textId="72BE26B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y3.5FLP ; &lt;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, GMR-Gal4; UAS-FsF-mCD8GFP / +</w:t>
            </w:r>
          </w:p>
        </w:tc>
      </w:tr>
      <w:tr w:rsidR="008A697C" w:rsidRPr="004D1CCE" w14:paraId="3F956E4E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2E93F0E" w14:textId="48BFE55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924B089" w14:textId="0B141E2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y3.5FLP ; &lt;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, GMR-Gal4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3E99B14F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2B58DCF" w14:textId="1ACFB9A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A0E387B" w14:textId="182EC5D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y3.5FLP ; &lt;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N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, GMR-Gal4; UAS-FsF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Δ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A697C" w:rsidRPr="004D1CCE" w14:paraId="0DCE3BA4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933E962" w14:textId="68348CF8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S1I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78D2B98" w14:textId="6E37A69E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 GMR-FsF-Gal4 / + ;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ΔC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A697C" w:rsidRPr="004D1CCE" w14:paraId="7B06B7ED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BD2B8C0" w14:textId="6AD94806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A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1E06841B" w14:textId="1B0AA89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lp1-Gal4 / + ; UAS-mCD8GFP / +</w:t>
            </w:r>
          </w:p>
        </w:tc>
      </w:tr>
      <w:tr w:rsidR="008A697C" w:rsidRPr="004D1CCE" w14:paraId="77063098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BCB012C" w14:textId="1959DE53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5F8DB69" w14:textId="69D2D609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lp2-Gal4 / + ; UAS-mCD8GFP / +</w:t>
            </w:r>
          </w:p>
        </w:tc>
      </w:tr>
      <w:tr w:rsidR="008A697C" w:rsidRPr="004D1CCE" w14:paraId="411C43D2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383352C" w14:textId="1132F40F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1B9BBFDD" w14:textId="679F189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lp3-Gal4 / + ; UAS-mCD8GFP / +</w:t>
            </w:r>
          </w:p>
        </w:tc>
      </w:tr>
      <w:tr w:rsidR="008A697C" w:rsidRPr="004D1CCE" w14:paraId="5C969450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462B484" w14:textId="550B789C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9B41502" w14:textId="1237352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lp4-Gal4 / + ; UAS-mCD8GFP / +</w:t>
            </w:r>
          </w:p>
        </w:tc>
      </w:tr>
      <w:tr w:rsidR="008A697C" w:rsidRPr="004D1CCE" w14:paraId="69A51EBD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7C4AFCF" w14:textId="1FF720D0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F995D81" w14:textId="285F447C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lp5-Gal4 / + ; UAS-mCD8GFP / +</w:t>
            </w:r>
          </w:p>
        </w:tc>
      </w:tr>
      <w:tr w:rsidR="008A697C" w:rsidRPr="004D1CCE" w14:paraId="1795EBE9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E9922AE" w14:textId="5E8E7699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, H, I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3D46E3D" w14:textId="1AEAD09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, dilp6-Gal4 / + ; UAS-mCD8GFP / +</w:t>
            </w:r>
          </w:p>
        </w:tc>
      </w:tr>
      <w:tr w:rsidR="008A697C" w:rsidRPr="004D1CCE" w14:paraId="2A8929C7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D8803A3" w14:textId="6ACB9CC4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160074AF" w14:textId="719545C9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AS-mCD8GFP / dilp7-Gal4</w:t>
            </w:r>
          </w:p>
        </w:tc>
      </w:tr>
      <w:tr w:rsidR="008A697C" w:rsidRPr="004D1CCE" w14:paraId="2A431BD8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B1486B7" w14:textId="3EFA6B3D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D810901" w14:textId="63556FA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1RNAi</w:t>
            </w:r>
          </w:p>
        </w:tc>
      </w:tr>
      <w:tr w:rsidR="008A697C" w:rsidRPr="004D1CCE" w14:paraId="14DD45C4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B8FF4F3" w14:textId="61C6414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CB4F30F" w14:textId="1AEE36C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2RNAi</w:t>
            </w:r>
          </w:p>
        </w:tc>
      </w:tr>
      <w:tr w:rsidR="008A697C" w:rsidRPr="004D1CCE" w14:paraId="77310543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7CA3657" w14:textId="1B1DB63E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73935BAE" w14:textId="3C2A7E3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3RNAi</w:t>
            </w:r>
          </w:p>
        </w:tc>
      </w:tr>
      <w:tr w:rsidR="008A697C" w:rsidRPr="004D1CCE" w14:paraId="3BFD8C72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EA3E0A3" w14:textId="5EF6E8DF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FEDAC72" w14:textId="4C18634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4RNAi</w:t>
            </w:r>
          </w:p>
        </w:tc>
      </w:tr>
      <w:tr w:rsidR="008A697C" w:rsidRPr="004D1CCE" w14:paraId="258CE5B2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901D4FF" w14:textId="01409DB9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654FD7A" w14:textId="4D401834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5RNAi</w:t>
            </w:r>
          </w:p>
        </w:tc>
      </w:tr>
      <w:tr w:rsidR="008A697C" w:rsidRPr="004D1CCE" w14:paraId="7064D604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954B63B" w14:textId="60F60B8E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31DFC3BC" w14:textId="0873D0B3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6RNAi</w:t>
            </w:r>
          </w:p>
        </w:tc>
      </w:tr>
      <w:tr w:rsidR="008A697C" w:rsidRPr="004D1CCE" w14:paraId="037301E5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77345AC" w14:textId="27E43B4C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C44B8D1" w14:textId="6220506E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+ ; tub-Gal80ts/ dilp7RNAi</w:t>
            </w:r>
          </w:p>
        </w:tc>
      </w:tr>
      <w:tr w:rsidR="008A697C" w:rsidRPr="004D1CCE" w14:paraId="3A75995C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E1C6B1B" w14:textId="6A6986E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345DE7F" w14:textId="6DBEF28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-Gal4, UAS-mCD8GF / dilp8RNAi ; tub-Gal80ts/ +</w:t>
            </w:r>
          </w:p>
        </w:tc>
      </w:tr>
      <w:tr w:rsidR="008A697C" w:rsidRPr="004D1CCE" w14:paraId="14EAE287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C89357D" w14:textId="7CE10B45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6D5D8CC" w14:textId="0928190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C11FLP/GMR-FsF-Gal4 ;  UAS-mCD8GFP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8A697C" w:rsidRPr="004D1CCE" w14:paraId="4778937E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2011569" w14:textId="01266AD6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E9F11BE" w14:textId="04E5055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lex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xAopTomat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E59] ; bshM-Gal4,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rG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from Kanazawa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 / 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DRC; GD607)</w:t>
            </w:r>
          </w:p>
        </w:tc>
      </w:tr>
      <w:tr w:rsidR="008A697C" w:rsidRPr="004D1CCE" w14:paraId="7EAD781D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7BF3112" w14:textId="7880A6D5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7CCA79BE" w14:textId="0D5754F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C11FLP/GMR-FsF-Gal4 ;  UAS-mCD8GFP / +</w:t>
            </w:r>
          </w:p>
        </w:tc>
      </w:tr>
      <w:tr w:rsidR="008A697C" w:rsidRPr="004D1CCE" w14:paraId="011E5743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FE5E7BF" w14:textId="179912DC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11F863EE" w14:textId="76FE321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C11FLP/GMR-FsF-Gal4, U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) ;  UAS-mCD8GFP / U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362E2612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40668DB" w14:textId="3C7F79D8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4F13FED" w14:textId="49B553D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h4-GFP/+ </w:t>
            </w:r>
          </w:p>
        </w:tc>
      </w:tr>
      <w:tr w:rsidR="008A697C" w:rsidRPr="004D1CCE" w14:paraId="070D1894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377593C" w14:textId="135B0BB8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34A708E5" w14:textId="56E6A9F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h4-GFP/+ ; GMR-Gal4, U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(V)/+ </w:t>
            </w:r>
          </w:p>
        </w:tc>
      </w:tr>
      <w:tr w:rsidR="008A697C" w:rsidRPr="004D1CCE" w14:paraId="33F409C3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C74A203" w14:textId="1511D16D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1780210" w14:textId="6E914B91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h4-GFP/+ ; 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ho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/+ </w:t>
            </w:r>
          </w:p>
        </w:tc>
      </w:tr>
      <w:tr w:rsidR="008A697C" w:rsidRPr="004D1CCE" w14:paraId="52B7EF75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4275189" w14:textId="674B80D7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36FCA7C" w14:textId="28E7010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h4-GFP/+ ; GMR-Gal4, U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V)/+ ; GMR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hoA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</w:tr>
      <w:tr w:rsidR="008A697C" w:rsidRPr="004D1CCE" w14:paraId="1FAE7AD7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56A315E" w14:textId="13B1047A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1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5F4E980" w14:textId="5C2E798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C11FLP/GMR-Gal4, U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V) ;  UAS-FsF-mCD8GFP / U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</w:p>
        </w:tc>
      </w:tr>
      <w:tr w:rsidR="008A697C" w:rsidRPr="004D1CCE" w14:paraId="2FCC6DA3" w14:textId="77777777" w:rsidTr="00B05794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3AB4B72" w14:textId="49F6FEE1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D7A16E0" w14:textId="7DE0435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;UAS-mCD8GFP/+;; OK107-Gal4/+</w:t>
            </w:r>
          </w:p>
        </w:tc>
      </w:tr>
      <w:tr w:rsidR="008A697C" w:rsidRPr="004D1CCE" w14:paraId="0649BDA4" w14:textId="77777777" w:rsidTr="00B05794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096CD05" w14:textId="4AA7CB05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4442B9B" w14:textId="2C6E33B3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w; UAS-mCD8GFP/+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; OK107-Gal4/+</w:t>
            </w:r>
          </w:p>
        </w:tc>
      </w:tr>
      <w:tr w:rsidR="008A697C" w:rsidRPr="004D1CCE" w14:paraId="47A147BB" w14:textId="77777777" w:rsidTr="00B05794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5FCF85F" w14:textId="693E819F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4D12C67" w14:textId="0004D423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; UAS-mCD8GFP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[H1675]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D1600]; OK107-Gal4/+</w:t>
            </w:r>
          </w:p>
        </w:tc>
      </w:tr>
      <w:tr w:rsidR="008A697C" w:rsidRPr="004D1CCE" w14:paraId="54AB7C94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1149A262" w14:textId="723547EE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50E74E16" w14:textId="7131D4F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, UAS-dicer2/+;UAS-mCD8GFP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;OK107-Gal4/+</w:t>
            </w:r>
          </w:p>
        </w:tc>
      </w:tr>
      <w:tr w:rsidR="008A697C" w:rsidRPr="004D1CCE" w14:paraId="23CF30CA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51D72AC2" w14:textId="2D6A0270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46902B05" w14:textId="38FE623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, UAS-dicer2/+;UAS-mCD8GFP/+;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;OK107-Gal4/+</w:t>
            </w:r>
          </w:p>
        </w:tc>
      </w:tr>
      <w:tr w:rsidR="008A697C" w:rsidRPr="004D1CCE" w14:paraId="25A7B198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5E8F8448" w14:textId="41CF44F0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42D2A243" w14:textId="1F1047E9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AS-dicer2/+;UAS-mCD8GFP/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AS-gogoRNAi;UAS-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+;OK107-Gal4/+</w:t>
            </w:r>
          </w:p>
        </w:tc>
      </w:tr>
      <w:tr w:rsidR="008A697C" w:rsidRPr="004D1CCE" w14:paraId="5CDD406F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D54D21C" w14:textId="25282D17" w:rsidR="008A697C" w:rsidRPr="004D1CCE" w:rsidRDefault="00B53EEF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="008A697C"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2A0D575C" w14:textId="3ECE11A2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;UAS-dicer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UAS-fmiRNAi;repo-Gal4/+;</w:t>
            </w:r>
          </w:p>
        </w:tc>
      </w:tr>
      <w:tr w:rsidR="008A697C" w:rsidRPr="004D1CCE" w14:paraId="5401E0CA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2EFDBE43" w14:textId="42E9EDE6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ntrol in </w:t>
            </w:r>
            <w:r w:rsidR="00B53EE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5778E54F" w14:textId="5E6A6DA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, UAS-dicer2/+;UAS-mCD8GFP/40D-UAS;;OK107-Gal4/+</w:t>
            </w:r>
          </w:p>
        </w:tc>
      </w:tr>
      <w:tr w:rsidR="008A697C" w:rsidRPr="004D1CCE" w14:paraId="2E2D5145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center"/>
          </w:tcPr>
          <w:p w14:paraId="67197E19" w14:textId="1107E11A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NAi in </w:t>
            </w:r>
            <w:r w:rsidR="00B53EE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-S2</w:t>
            </w: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58076151" w14:textId="3AA47199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, UAS-dicer2/+;UAS-mCD8GFP/UAS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RNA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;OK107-Gal4/+</w:t>
            </w:r>
          </w:p>
        </w:tc>
      </w:tr>
      <w:tr w:rsidR="008A697C" w:rsidRPr="004D1CCE" w14:paraId="3D24AD2E" w14:textId="77777777" w:rsidTr="00B05794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</w:tcPr>
          <w:p w14:paraId="1B938CAD" w14:textId="51A6C07D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06887CB4" w14:textId="05336750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697C" w:rsidRPr="004D1CCE" w14:paraId="7CCB684D" w14:textId="77777777" w:rsidTr="00B05794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</w:tcPr>
          <w:p w14:paraId="4314827F" w14:textId="7C1C6BC5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ovie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utant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04DF123D" w14:textId="0BF467F4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 / UAS-FsF-mCD8GFP ;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-Flpsto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8A697C" w:rsidRPr="004D1CCE" w14:paraId="6D513DB3" w14:textId="77777777" w:rsidTr="00B05794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</w:tcPr>
          <w:p w14:paraId="226D5061" w14:textId="7A29AA9B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ie control</w:t>
            </w: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56B15D32" w14:textId="5C968E78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nsFL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; GMR-Gal4 / UAS-FsF-mCD8GFP ; + /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H1675]</w:t>
            </w:r>
          </w:p>
        </w:tc>
      </w:tr>
      <w:tr w:rsidR="008A697C" w:rsidRPr="004D1CCE" w14:paraId="098D8627" w14:textId="77777777" w:rsidTr="00733BF7">
        <w:trPr>
          <w:gridAfter w:val="1"/>
          <w:wAfter w:w="567" w:type="dxa"/>
          <w:trHeight w:val="300"/>
        </w:trPr>
        <w:tc>
          <w:tcPr>
            <w:tcW w:w="1517" w:type="dxa"/>
            <w:shd w:val="clear" w:color="auto" w:fill="auto"/>
            <w:noWrap/>
            <w:vAlign w:val="bottom"/>
          </w:tcPr>
          <w:p w14:paraId="60B8E380" w14:textId="7777777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  <w:noWrap/>
            <w:vAlign w:val="bottom"/>
          </w:tcPr>
          <w:p w14:paraId="2FFC9FDC" w14:textId="77777777" w:rsidR="008A697C" w:rsidRPr="004D1CCE" w:rsidRDefault="008A697C" w:rsidP="008A69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304D666" w14:textId="77777777" w:rsidR="00776371" w:rsidRPr="003F5F2D" w:rsidRDefault="00776371"/>
    <w:sectPr w:rsidR="00776371" w:rsidRPr="003F5F2D" w:rsidSect="00733BF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F2D"/>
    <w:rsid w:val="001876CF"/>
    <w:rsid w:val="001E19EB"/>
    <w:rsid w:val="003F5F2D"/>
    <w:rsid w:val="00477EF2"/>
    <w:rsid w:val="00591C24"/>
    <w:rsid w:val="005B156A"/>
    <w:rsid w:val="0070130C"/>
    <w:rsid w:val="00733BF7"/>
    <w:rsid w:val="00776371"/>
    <w:rsid w:val="008A697C"/>
    <w:rsid w:val="00A04B8D"/>
    <w:rsid w:val="00B0399F"/>
    <w:rsid w:val="00B150B3"/>
    <w:rsid w:val="00B53EEF"/>
    <w:rsid w:val="00DB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C7F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4</Words>
  <Characters>7154</Characters>
  <Application>Microsoft Office Word</Application>
  <DocSecurity>4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8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ko</dc:creator>
  <cp:lastModifiedBy>Satoko</cp:lastModifiedBy>
  <cp:revision>2</cp:revision>
  <dcterms:created xsi:type="dcterms:W3CDTF">2021-03-05T08:29:00Z</dcterms:created>
  <dcterms:modified xsi:type="dcterms:W3CDTF">2021-03-05T08:29:00Z</dcterms:modified>
</cp:coreProperties>
</file>